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C26BD" w14:textId="01F54AA2" w:rsidR="00491AAA" w:rsidRDefault="00491AAA" w:rsidP="00491AAA">
      <w:pPr>
        <w:spacing w:after="0" w:line="276" w:lineRule="auto"/>
        <w:jc w:val="center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entary materials</w:t>
      </w:r>
    </w:p>
    <w:p w14:paraId="3A3CE9AA" w14:textId="77777777" w:rsidR="00491AAA" w:rsidRDefault="00491AAA" w:rsidP="00D01FDC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DD5159D" w14:textId="502216A9" w:rsidR="00D01FDC" w:rsidRDefault="00D01FDC" w:rsidP="00D01FDC">
      <w:pPr>
        <w:spacing w:after="0" w:line="276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</w:t>
      </w:r>
      <w:r w:rsidRPr="00B272E2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1</w:t>
      </w:r>
      <w:r w:rsidRPr="00B272E2">
        <w:rPr>
          <w:rFonts w:ascii="Times New Roman" w:hAnsi="Times New Roman" w:cs="Times New Roman"/>
          <w:b/>
          <w:bCs/>
          <w:szCs w:val="22"/>
        </w:rPr>
        <w:t>.</w:t>
      </w:r>
      <w:r w:rsidRPr="00B272E2">
        <w:rPr>
          <w:rFonts w:ascii="Times New Roman" w:hAnsi="Times New Roman" w:cs="Times New Roman"/>
          <w:szCs w:val="22"/>
        </w:rPr>
        <w:t xml:space="preserve"> Rate of clinical outcomes among </w:t>
      </w:r>
      <w:r>
        <w:rPr>
          <w:rFonts w:ascii="Times New Roman" w:hAnsi="Times New Roman" w:cs="Times New Roman"/>
          <w:szCs w:val="22"/>
        </w:rPr>
        <w:t xml:space="preserve">NVAF </w:t>
      </w:r>
      <w:r w:rsidRPr="00B272E2">
        <w:rPr>
          <w:rFonts w:ascii="Times New Roman" w:hAnsi="Times New Roman" w:cs="Times New Roman"/>
          <w:szCs w:val="22"/>
        </w:rPr>
        <w:t xml:space="preserve">patients with </w:t>
      </w:r>
      <w:r>
        <w:rPr>
          <w:rFonts w:ascii="Times New Roman" w:hAnsi="Times New Roman" w:cs="Times New Roman"/>
          <w:szCs w:val="22"/>
        </w:rPr>
        <w:t>s</w:t>
      </w:r>
      <w:r w:rsidRPr="00B272E2">
        <w:rPr>
          <w:rFonts w:ascii="Times New Roman" w:hAnsi="Times New Roman" w:cs="Times New Roman"/>
          <w:szCs w:val="22"/>
        </w:rPr>
        <w:t>ST2 level ≥</w:t>
      </w:r>
      <w:r>
        <w:rPr>
          <w:rFonts w:ascii="Times New Roman" w:hAnsi="Times New Roman" w:cs="Times New Roman"/>
          <w:szCs w:val="22"/>
        </w:rPr>
        <w:t>30.14 ng/ml</w:t>
      </w:r>
      <w:r w:rsidRPr="00B272E2">
        <w:rPr>
          <w:rFonts w:ascii="Times New Roman" w:hAnsi="Times New Roman" w:cs="Times New Roman"/>
          <w:szCs w:val="22"/>
        </w:rPr>
        <w:t xml:space="preserve"> and &lt;3</w:t>
      </w:r>
      <w:r>
        <w:rPr>
          <w:rFonts w:ascii="Times New Roman" w:hAnsi="Times New Roman" w:cs="Times New Roman"/>
          <w:szCs w:val="22"/>
        </w:rPr>
        <w:t>0.14</w:t>
      </w:r>
      <w:r w:rsidRPr="00B272E2">
        <w:rPr>
          <w:rFonts w:ascii="Times New Roman" w:hAnsi="Times New Roman" w:cs="Times New Roman"/>
          <w:szCs w:val="22"/>
        </w:rPr>
        <w:t xml:space="preserve"> ng/mL. </w:t>
      </w:r>
      <w:r>
        <w:rPr>
          <w:rFonts w:ascii="Times New Roman" w:hAnsi="Times New Roman" w:cs="Times New Roman"/>
          <w:szCs w:val="22"/>
        </w:rPr>
        <w:t>(</w:t>
      </w:r>
      <w:r w:rsidRPr="00B272E2">
        <w:rPr>
          <w:rFonts w:ascii="Times New Roman" w:hAnsi="Times New Roman" w:cs="Times New Roman"/>
          <w:szCs w:val="22"/>
        </w:rPr>
        <w:t>A</w:t>
      </w:r>
      <w:r>
        <w:rPr>
          <w:rFonts w:ascii="Times New Roman" w:hAnsi="Times New Roman" w:cs="Times New Roman"/>
          <w:szCs w:val="22"/>
        </w:rPr>
        <w:t>)</w:t>
      </w:r>
      <w:r w:rsidRPr="00B272E2">
        <w:rPr>
          <w:rFonts w:ascii="Times New Roman" w:hAnsi="Times New Roman" w:cs="Times New Roman"/>
          <w:szCs w:val="22"/>
        </w:rPr>
        <w:t xml:space="preserve"> all patients</w:t>
      </w:r>
      <w:r>
        <w:rPr>
          <w:rFonts w:ascii="Times New Roman" w:hAnsi="Times New Roman" w:cs="Times New Roman"/>
          <w:szCs w:val="22"/>
        </w:rPr>
        <w:t>,</w:t>
      </w:r>
      <w:r w:rsidRPr="00B272E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B272E2">
        <w:rPr>
          <w:rFonts w:ascii="Times New Roman" w:hAnsi="Times New Roman" w:cs="Times New Roman"/>
          <w:szCs w:val="22"/>
        </w:rPr>
        <w:t>B</w:t>
      </w:r>
      <w:r>
        <w:rPr>
          <w:rFonts w:ascii="Times New Roman" w:hAnsi="Times New Roman" w:cs="Times New Roman"/>
          <w:szCs w:val="22"/>
        </w:rPr>
        <w:t>)</w:t>
      </w:r>
      <w:r w:rsidRPr="00B272E2">
        <w:rPr>
          <w:rFonts w:ascii="Times New Roman" w:hAnsi="Times New Roman" w:cs="Times New Roman"/>
          <w:szCs w:val="22"/>
        </w:rPr>
        <w:t xml:space="preserve"> History of </w:t>
      </w:r>
      <w:r>
        <w:rPr>
          <w:rFonts w:ascii="Times New Roman" w:hAnsi="Times New Roman" w:cs="Times New Roman"/>
          <w:szCs w:val="22"/>
        </w:rPr>
        <w:t>heart failure,</w:t>
      </w:r>
      <w:r w:rsidRPr="00B272E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B272E2">
        <w:rPr>
          <w:rFonts w:ascii="Times New Roman" w:hAnsi="Times New Roman" w:cs="Times New Roman"/>
          <w:szCs w:val="22"/>
        </w:rPr>
        <w:t>C</w:t>
      </w:r>
      <w:r>
        <w:rPr>
          <w:rFonts w:ascii="Times New Roman" w:hAnsi="Times New Roman" w:cs="Times New Roman"/>
          <w:szCs w:val="22"/>
        </w:rPr>
        <w:t>)</w:t>
      </w:r>
      <w:r w:rsidRPr="00B272E2">
        <w:rPr>
          <w:rFonts w:ascii="Times New Roman" w:hAnsi="Times New Roman" w:cs="Times New Roman"/>
          <w:szCs w:val="22"/>
        </w:rPr>
        <w:t xml:space="preserve"> No history of</w:t>
      </w:r>
      <w:r>
        <w:rPr>
          <w:rFonts w:ascii="Times New Roman" w:hAnsi="Times New Roman" w:cs="Times New Roman"/>
          <w:szCs w:val="22"/>
        </w:rPr>
        <w:t xml:space="preserve"> heart failure,</w:t>
      </w:r>
      <w:r w:rsidRPr="00B272E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B272E2">
        <w:rPr>
          <w:rFonts w:ascii="Times New Roman" w:hAnsi="Times New Roman" w:cs="Times New Roman"/>
          <w:szCs w:val="22"/>
        </w:rPr>
        <w:t>D</w:t>
      </w:r>
      <w:r>
        <w:rPr>
          <w:rFonts w:ascii="Times New Roman" w:hAnsi="Times New Roman" w:cs="Times New Roman"/>
          <w:szCs w:val="22"/>
        </w:rPr>
        <w:t>)</w:t>
      </w:r>
      <w:r w:rsidRPr="00B272E2">
        <w:rPr>
          <w:rFonts w:ascii="Times New Roman" w:hAnsi="Times New Roman" w:cs="Times New Roman"/>
          <w:szCs w:val="22"/>
        </w:rPr>
        <w:t xml:space="preserve"> NT proBNP ≥median</w:t>
      </w:r>
      <w:r>
        <w:rPr>
          <w:rFonts w:ascii="Times New Roman" w:hAnsi="Times New Roman" w:cs="Times New Roman"/>
          <w:szCs w:val="22"/>
        </w:rPr>
        <w:t>,</w:t>
      </w:r>
      <w:r w:rsidRPr="00B272E2">
        <w:rPr>
          <w:rFonts w:ascii="Times New Roman" w:hAnsi="Times New Roman" w:cs="Times New Roman"/>
          <w:szCs w:val="22"/>
        </w:rPr>
        <w:t xml:space="preserve"> and </w:t>
      </w:r>
      <w:r>
        <w:rPr>
          <w:rFonts w:ascii="Times New Roman" w:hAnsi="Times New Roman" w:cs="Times New Roman"/>
          <w:szCs w:val="22"/>
        </w:rPr>
        <w:t>(</w:t>
      </w:r>
      <w:r w:rsidRPr="00B272E2">
        <w:rPr>
          <w:rFonts w:ascii="Times New Roman" w:hAnsi="Times New Roman" w:cs="Times New Roman"/>
          <w:szCs w:val="22"/>
        </w:rPr>
        <w:t>E</w:t>
      </w:r>
      <w:r>
        <w:rPr>
          <w:rFonts w:ascii="Times New Roman" w:hAnsi="Times New Roman" w:cs="Times New Roman"/>
          <w:szCs w:val="22"/>
        </w:rPr>
        <w:t>)</w:t>
      </w:r>
      <w:r w:rsidRPr="00B272E2">
        <w:rPr>
          <w:rFonts w:ascii="Times New Roman" w:hAnsi="Times New Roman" w:cs="Times New Roman"/>
          <w:szCs w:val="22"/>
        </w:rPr>
        <w:t xml:space="preserve"> NT proBNP &lt;median</w:t>
      </w:r>
    </w:p>
    <w:p w14:paraId="12AADD16" w14:textId="77777777" w:rsidR="00D01FDC" w:rsidRPr="00B272E2" w:rsidRDefault="00D01FDC" w:rsidP="00D01FDC">
      <w:pPr>
        <w:spacing w:after="0" w:line="276" w:lineRule="auto"/>
        <w:rPr>
          <w:rFonts w:ascii="Times New Roman" w:hAnsi="Times New Roman" w:cs="Times New Roman"/>
          <w:sz w:val="6"/>
          <w:szCs w:val="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260"/>
        <w:gridCol w:w="1531"/>
        <w:gridCol w:w="2164"/>
        <w:gridCol w:w="2426"/>
        <w:gridCol w:w="271"/>
      </w:tblGrid>
      <w:tr w:rsidR="00D01FDC" w:rsidRPr="00B272E2" w14:paraId="01DF3392" w14:textId="77777777" w:rsidTr="00054915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05F8C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2 group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E4D70" w14:textId="77777777" w:rsidR="00D01FDC" w:rsidRPr="00B272E2" w:rsidRDefault="00D01FDC" w:rsidP="000549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D716C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vents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4E466" w14:textId="77777777" w:rsidR="00D01FDC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 </w:t>
            </w: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 </w:t>
            </w:r>
          </w:p>
          <w:p w14:paraId="052ADE52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FAB48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per 100 person-years (95% CI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CB8B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1FDC" w:rsidRPr="00B272E2" w14:paraId="65130531" w14:textId="77777777" w:rsidTr="00054915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A11A0" w14:textId="77777777" w:rsidR="00D01FDC" w:rsidRPr="00B272E2" w:rsidRDefault="00D01FDC" w:rsidP="00054915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</w:tr>
      <w:tr w:rsidR="00D01FDC" w:rsidRPr="00B272E2" w14:paraId="17DBE024" w14:textId="77777777" w:rsidTr="00054915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B273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or death</w:t>
            </w:r>
          </w:p>
        </w:tc>
      </w:tr>
      <w:tr w:rsidR="00D01FDC" w:rsidRPr="004433E0" w14:paraId="2AFBDAE8" w14:textId="77777777" w:rsidTr="00054915">
        <w:trPr>
          <w:trHeight w:val="170"/>
        </w:trPr>
        <w:tc>
          <w:tcPr>
            <w:tcW w:w="912" w:type="pct"/>
            <w:shd w:val="clear" w:color="auto" w:fill="auto"/>
          </w:tcPr>
          <w:p w14:paraId="69328E48" w14:textId="77777777" w:rsidR="00D01FDC" w:rsidRPr="004433E0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3894BC1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552BFEA8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0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13D5612E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3.139</w:t>
            </w:r>
          </w:p>
        </w:tc>
        <w:tc>
          <w:tcPr>
            <w:tcW w:w="1296" w:type="pct"/>
            <w:shd w:val="clear" w:color="auto" w:fill="auto"/>
          </w:tcPr>
          <w:p w14:paraId="7BFDD5A2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37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3.89-9.84)</w:t>
            </w:r>
          </w:p>
        </w:tc>
        <w:tc>
          <w:tcPr>
            <w:tcW w:w="145" w:type="pct"/>
          </w:tcPr>
          <w:p w14:paraId="53F9A355" w14:textId="77777777" w:rsidR="00D01FDC" w:rsidRPr="004433E0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4433E0" w14:paraId="03DAB7F8" w14:textId="77777777" w:rsidTr="00054915">
        <w:tc>
          <w:tcPr>
            <w:tcW w:w="912" w:type="pct"/>
            <w:shd w:val="clear" w:color="auto" w:fill="auto"/>
          </w:tcPr>
          <w:p w14:paraId="1B09C6C2" w14:textId="77777777" w:rsidR="00D01FDC" w:rsidRPr="004433E0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11AB719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58EF23E1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69405ADC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1296" w:type="pct"/>
            <w:shd w:val="clear" w:color="auto" w:fill="auto"/>
          </w:tcPr>
          <w:p w14:paraId="64EA87E1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06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12.51-25.23)</w:t>
            </w:r>
          </w:p>
        </w:tc>
        <w:tc>
          <w:tcPr>
            <w:tcW w:w="145" w:type="pct"/>
          </w:tcPr>
          <w:p w14:paraId="146BBA67" w14:textId="77777777" w:rsidR="00D01FDC" w:rsidRPr="004433E0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6D3B9B30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0618F" w14:textId="77777777" w:rsidR="00D01FDC" w:rsidRPr="00BB76BF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7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</w:tr>
      <w:tr w:rsidR="00D01FDC" w:rsidRPr="00B272E2" w14:paraId="56AB2333" w14:textId="77777777" w:rsidTr="00054915">
        <w:tc>
          <w:tcPr>
            <w:tcW w:w="912" w:type="pct"/>
          </w:tcPr>
          <w:p w14:paraId="22BD848A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vAlign w:val="center"/>
          </w:tcPr>
          <w:p w14:paraId="5B925E99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8" w:type="pct"/>
            <w:vAlign w:val="bottom"/>
          </w:tcPr>
          <w:p w14:paraId="194403D4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56" w:type="pct"/>
            <w:vAlign w:val="center"/>
          </w:tcPr>
          <w:p w14:paraId="6153933C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3.139</w:t>
            </w:r>
          </w:p>
        </w:tc>
        <w:tc>
          <w:tcPr>
            <w:tcW w:w="1296" w:type="pct"/>
          </w:tcPr>
          <w:p w14:paraId="5E445FFA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9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1.53-5.86)</w:t>
            </w:r>
          </w:p>
        </w:tc>
        <w:tc>
          <w:tcPr>
            <w:tcW w:w="145" w:type="pct"/>
          </w:tcPr>
          <w:p w14:paraId="0022EB57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55F3A010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7E723703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EB5745C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123DDA72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69F205FA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1296" w:type="pct"/>
            <w:tcBorders>
              <w:bottom w:val="single" w:sz="4" w:space="0" w:color="auto"/>
            </w:tcBorders>
          </w:tcPr>
          <w:p w14:paraId="04DC3B5D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09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6.08-15.76)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14:paraId="0FDE15B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FDC" w:rsidRPr="00B272E2" w14:paraId="6CB7583C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06172" w14:textId="77777777" w:rsidR="00D01FDC" w:rsidRPr="00BB76BF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7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</w:tr>
      <w:tr w:rsidR="00D01FDC" w:rsidRPr="00B272E2" w14:paraId="34157AFC" w14:textId="77777777" w:rsidTr="00054915">
        <w:tc>
          <w:tcPr>
            <w:tcW w:w="912" w:type="pct"/>
          </w:tcPr>
          <w:p w14:paraId="50C0DF8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vAlign w:val="center"/>
          </w:tcPr>
          <w:p w14:paraId="124BD68C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8" w:type="pct"/>
            <w:vAlign w:val="bottom"/>
          </w:tcPr>
          <w:p w14:paraId="02727B8D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1156" w:type="pct"/>
            <w:vAlign w:val="center"/>
          </w:tcPr>
          <w:p w14:paraId="7CFA76A8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3.139</w:t>
            </w:r>
          </w:p>
        </w:tc>
        <w:tc>
          <w:tcPr>
            <w:tcW w:w="1296" w:type="pct"/>
          </w:tcPr>
          <w:p w14:paraId="2FA71235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2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1.98-6.68)</w:t>
            </w:r>
          </w:p>
        </w:tc>
        <w:tc>
          <w:tcPr>
            <w:tcW w:w="145" w:type="pct"/>
            <w:shd w:val="clear" w:color="auto" w:fill="auto"/>
          </w:tcPr>
          <w:p w14:paraId="3772398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C8C32EB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371BDCF4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2F85A73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4CB2D780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04022EA8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1296" w:type="pct"/>
            <w:tcBorders>
              <w:bottom w:val="single" w:sz="4" w:space="0" w:color="auto"/>
            </w:tcBorders>
          </w:tcPr>
          <w:p w14:paraId="62C49EBF" w14:textId="77777777" w:rsidR="00D01FDC" w:rsidRPr="00BB76B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16 </w:t>
            </w:r>
            <w:r w:rsidRPr="00BB76BF">
              <w:rPr>
                <w:rFonts w:ascii="Times New Roman" w:hAnsi="Times New Roman" w:cs="Times New Roman"/>
                <w:sz w:val="20"/>
                <w:szCs w:val="20"/>
              </w:rPr>
              <w:t>(6.90-17.05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2C0AFCAD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75BE076B" w14:textId="77777777" w:rsidTr="00054915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98A3271" w14:textId="77777777" w:rsidR="00D01FDC" w:rsidRPr="00B272E2" w:rsidRDefault="00D01FDC" w:rsidP="00054915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heart failure</w:t>
            </w:r>
          </w:p>
        </w:tc>
      </w:tr>
      <w:tr w:rsidR="00D01FDC" w:rsidRPr="00B272E2" w14:paraId="37C3EBEF" w14:textId="77777777" w:rsidTr="00054915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62F8311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or death</w:t>
            </w:r>
          </w:p>
        </w:tc>
      </w:tr>
      <w:tr w:rsidR="00D01FDC" w:rsidRPr="00B272E2" w14:paraId="3E0F4FD7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723EF19C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3C7D9F1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5500DE86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1D658AC8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96" w:type="pct"/>
            <w:tcBorders>
              <w:top w:val="single" w:sz="4" w:space="0" w:color="auto"/>
            </w:tcBorders>
          </w:tcPr>
          <w:p w14:paraId="5B89D4CD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24 </w:t>
            </w:r>
            <w:r w:rsidRPr="00BC1128">
              <w:rPr>
                <w:rFonts w:ascii="Times New Roman" w:hAnsi="Times New Roman" w:cs="Times New Roman"/>
                <w:sz w:val="20"/>
                <w:szCs w:val="20"/>
              </w:rPr>
              <w:t>(5.11-18.33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51B59483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12C4197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6C76B44F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0F0264C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37FA0528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0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0DA49751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6" w:type="pct"/>
            <w:tcBorders>
              <w:bottom w:val="single" w:sz="4" w:space="0" w:color="auto"/>
            </w:tcBorders>
          </w:tcPr>
          <w:p w14:paraId="7E4DB259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24 </w:t>
            </w:r>
            <w:r w:rsidRPr="00BC1128">
              <w:rPr>
                <w:rFonts w:ascii="Times New Roman" w:hAnsi="Times New Roman" w:cs="Times New Roman"/>
                <w:sz w:val="20"/>
                <w:szCs w:val="20"/>
              </w:rPr>
              <w:t>(16.64-42.08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05BFFBD1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007B8981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DD0E55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</w:tr>
      <w:tr w:rsidR="00D01FDC" w:rsidRPr="00B272E2" w14:paraId="442EFECD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1E56DD4D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57498BC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65142765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51382DA3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96" w:type="pct"/>
            <w:tcBorders>
              <w:top w:val="single" w:sz="4" w:space="0" w:color="auto"/>
            </w:tcBorders>
          </w:tcPr>
          <w:p w14:paraId="733BA393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2 </w:t>
            </w:r>
            <w:r w:rsidRPr="00BC1128">
              <w:rPr>
                <w:rFonts w:ascii="Times New Roman" w:hAnsi="Times New Roman" w:cs="Times New Roman"/>
                <w:sz w:val="20"/>
                <w:szCs w:val="20"/>
              </w:rPr>
              <w:t>(1.01-9.54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51FF24AE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1FDC" w:rsidRPr="00B272E2" w14:paraId="310E6CAC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59F1E54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FF5905D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7AB002C5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4D67283E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6" w:type="pct"/>
            <w:tcBorders>
              <w:bottom w:val="single" w:sz="4" w:space="0" w:color="auto"/>
            </w:tcBorders>
          </w:tcPr>
          <w:p w14:paraId="097FA2ED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62 </w:t>
            </w:r>
            <w:r w:rsidRPr="00BC1128">
              <w:rPr>
                <w:rFonts w:ascii="Times New Roman" w:hAnsi="Times New Roman" w:cs="Times New Roman"/>
                <w:sz w:val="20"/>
                <w:szCs w:val="20"/>
              </w:rPr>
              <w:t>(6.53-25.06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009A0DC2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1FDC" w:rsidRPr="00B272E2" w14:paraId="6EDF7CA1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C7DF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</w:tr>
      <w:tr w:rsidR="00D01FDC" w:rsidRPr="00B272E2" w14:paraId="75A9B5F5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0EBD210B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8A95820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63A66EC8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02F4E07A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0754586E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8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3-15.91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49D1189A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6F007D6C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0AB669C0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303940A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0B52FA56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095A5949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6A200728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43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4-33.71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69BF67DD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0DBC30B3" w14:textId="77777777" w:rsidTr="00054915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0D886E8" w14:textId="77777777" w:rsidR="00D01FDC" w:rsidRPr="00B272E2" w:rsidRDefault="00D01FDC" w:rsidP="00054915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istory of heart failure</w:t>
            </w:r>
          </w:p>
        </w:tc>
      </w:tr>
      <w:tr w:rsidR="00D01FDC" w:rsidRPr="00B272E2" w14:paraId="6054DBBB" w14:textId="77777777" w:rsidTr="0005491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7A5024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or death</w:t>
            </w:r>
          </w:p>
        </w:tc>
      </w:tr>
      <w:tr w:rsidR="00D01FDC" w:rsidRPr="00B272E2" w14:paraId="4D4BA034" w14:textId="77777777" w:rsidTr="00054915">
        <w:trPr>
          <w:trHeight w:val="170"/>
        </w:trPr>
        <w:tc>
          <w:tcPr>
            <w:tcW w:w="912" w:type="pct"/>
            <w:shd w:val="clear" w:color="auto" w:fill="auto"/>
          </w:tcPr>
          <w:p w14:paraId="327E822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A538222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30B43123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0BCDDCF1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2.065</w:t>
            </w:r>
          </w:p>
        </w:tc>
        <w:tc>
          <w:tcPr>
            <w:tcW w:w="1296" w:type="pct"/>
            <w:shd w:val="clear" w:color="auto" w:fill="auto"/>
            <w:vAlign w:val="bottom"/>
          </w:tcPr>
          <w:p w14:paraId="73A1B921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6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9-8.27)</w:t>
            </w:r>
          </w:p>
        </w:tc>
        <w:tc>
          <w:tcPr>
            <w:tcW w:w="145" w:type="pct"/>
          </w:tcPr>
          <w:p w14:paraId="1E480DF1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6D5A9A37" w14:textId="77777777" w:rsidTr="00054915">
        <w:tc>
          <w:tcPr>
            <w:tcW w:w="912" w:type="pct"/>
            <w:shd w:val="clear" w:color="auto" w:fill="auto"/>
          </w:tcPr>
          <w:p w14:paraId="694DD9EF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AAE8701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447E21C1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35E1D4A3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296" w:type="pct"/>
            <w:shd w:val="clear" w:color="auto" w:fill="auto"/>
            <w:vAlign w:val="bottom"/>
          </w:tcPr>
          <w:p w14:paraId="33A73DCB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19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67-20.46)</w:t>
            </w:r>
          </w:p>
        </w:tc>
        <w:tc>
          <w:tcPr>
            <w:tcW w:w="145" w:type="pct"/>
          </w:tcPr>
          <w:p w14:paraId="31FA60A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EA64EE4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2EFC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</w:tr>
      <w:tr w:rsidR="00D01FDC" w:rsidRPr="00B272E2" w14:paraId="46240A24" w14:textId="77777777" w:rsidTr="00054915">
        <w:tc>
          <w:tcPr>
            <w:tcW w:w="912" w:type="pct"/>
          </w:tcPr>
          <w:p w14:paraId="0D2D566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vAlign w:val="center"/>
          </w:tcPr>
          <w:p w14:paraId="1F584B2B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8" w:type="pct"/>
            <w:vAlign w:val="bottom"/>
          </w:tcPr>
          <w:p w14:paraId="1948685F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56" w:type="pct"/>
            <w:vAlign w:val="center"/>
          </w:tcPr>
          <w:p w14:paraId="09D8BD63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2.065</w:t>
            </w:r>
          </w:p>
        </w:tc>
        <w:tc>
          <w:tcPr>
            <w:tcW w:w="1296" w:type="pct"/>
            <w:vAlign w:val="bottom"/>
          </w:tcPr>
          <w:p w14:paraId="5AE62D45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1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7-6.32)</w:t>
            </w:r>
          </w:p>
        </w:tc>
        <w:tc>
          <w:tcPr>
            <w:tcW w:w="145" w:type="pct"/>
          </w:tcPr>
          <w:p w14:paraId="4B6393A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4A169FC9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6FA5E1D0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9D4E77E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07C19B3A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296CBA5E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4B3667C3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4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8-14.88)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14:paraId="013785DA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FDC" w:rsidRPr="00B272E2" w14:paraId="5C5AD190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CC693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</w:tr>
      <w:tr w:rsidR="00D01FDC" w:rsidRPr="00B272E2" w14:paraId="173D401C" w14:textId="77777777" w:rsidTr="00054915">
        <w:tc>
          <w:tcPr>
            <w:tcW w:w="912" w:type="pct"/>
          </w:tcPr>
          <w:p w14:paraId="23266B30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vAlign w:val="center"/>
          </w:tcPr>
          <w:p w14:paraId="13EADD2B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8" w:type="pct"/>
            <w:vAlign w:val="bottom"/>
          </w:tcPr>
          <w:p w14:paraId="34336E19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1156" w:type="pct"/>
            <w:vAlign w:val="center"/>
          </w:tcPr>
          <w:p w14:paraId="341386C1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2.065</w:t>
            </w:r>
          </w:p>
        </w:tc>
        <w:tc>
          <w:tcPr>
            <w:tcW w:w="1296" w:type="pct"/>
            <w:vAlign w:val="bottom"/>
          </w:tcPr>
          <w:p w14:paraId="6C257380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-4.25)</w:t>
            </w:r>
          </w:p>
        </w:tc>
        <w:tc>
          <w:tcPr>
            <w:tcW w:w="145" w:type="pct"/>
            <w:shd w:val="clear" w:color="auto" w:fill="auto"/>
          </w:tcPr>
          <w:p w14:paraId="73CCEA1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23ADA7FE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23D13E3A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D4CF88F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7CE85658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78456A59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1A0DC641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3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2-11.38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1D7B7113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57603FB6" w14:textId="77777777" w:rsidTr="00054915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81276B1" w14:textId="77777777" w:rsidR="00D01FDC" w:rsidRPr="00B272E2" w:rsidRDefault="00D01FDC" w:rsidP="00054915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 proBNP ≥median</w:t>
            </w:r>
          </w:p>
        </w:tc>
      </w:tr>
      <w:tr w:rsidR="00D01FDC" w:rsidRPr="00B272E2" w14:paraId="1AE89AD9" w14:textId="77777777" w:rsidTr="0005491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2791A09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or death</w:t>
            </w:r>
          </w:p>
        </w:tc>
      </w:tr>
      <w:tr w:rsidR="00D01FDC" w:rsidRPr="00B272E2" w14:paraId="3BE7E22F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6889268F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09930D6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3FF3695E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781E1D14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364E719E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0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91-18.13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7A697CDB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0AAE62D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49DCEC08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B57C945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31D13828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4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42641313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143C90C1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64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22-30.71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7289EF3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53073068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4D140E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</w:tr>
      <w:tr w:rsidR="00D01FDC" w:rsidRPr="00B272E2" w14:paraId="4FF35DD0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55D8DF0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BF0A977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5AA23496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1BC85029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6EB7FD6C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40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7-11.13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238211D8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6FD49B56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4662E64E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B2A0DD5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776199DD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7658AC4B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42D6A093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04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8-20.20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3EDAED7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0D3FC5B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8196B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</w:tr>
      <w:tr w:rsidR="00D01FDC" w:rsidRPr="00B272E2" w14:paraId="73908A91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4F850AC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DFB0DFE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6354AEB9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42BFED29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57FA24B2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4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8-13.18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325EA299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11C7F910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0B20C55B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33FDE19" w14:textId="77777777" w:rsidR="00D01FDC" w:rsidRPr="004433E0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443814BD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36805E38" w14:textId="77777777" w:rsidR="00D01FDC" w:rsidRPr="004433E0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3E0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75AB66BA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76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86-22.34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4B90EC59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0D4C9C9E" w14:textId="77777777" w:rsidTr="00054915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FAA8F6A" w14:textId="77777777" w:rsidR="00D01FDC" w:rsidRPr="00B272E2" w:rsidRDefault="00D01FDC" w:rsidP="00054915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 proBNP &lt;median</w:t>
            </w: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</w:p>
        </w:tc>
      </w:tr>
      <w:tr w:rsidR="00D01FDC" w:rsidRPr="00B272E2" w14:paraId="44228616" w14:textId="77777777" w:rsidTr="0005491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F211B5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or death</w:t>
            </w:r>
          </w:p>
        </w:tc>
      </w:tr>
      <w:tr w:rsidR="00D01FDC" w:rsidRPr="00B272E2" w14:paraId="133AF3A7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7B7EDDA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4D09F31C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11C04FDE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19C4B132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29CE91D3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6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-7.09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74BD0A24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7D5D14D0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57A208C9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E37ECEB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4288F4C6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1B231E15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2D45D06A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0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66-25.54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6A59429B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1A2B870E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F46DF7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</w:tr>
      <w:tr w:rsidR="00D01FDC" w:rsidRPr="00B272E2" w14:paraId="10A8307E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12E8F456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DF24F54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23D9F2F4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7B4A3F46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6A6A48F4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-4.76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0A7DA178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317F0747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1F591895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810D88E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7950A3E9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25AD2A2A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7F37654C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5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5-16.21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0B35FEDC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4C232C08" w14:textId="77777777" w:rsidTr="0005491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701F6" w14:textId="77777777" w:rsidR="00D01FDC" w:rsidRPr="00BC1128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</w:tr>
      <w:tr w:rsidR="00D01FDC" w:rsidRPr="00B272E2" w14:paraId="3C1ABE75" w14:textId="77777777" w:rsidTr="00054915">
        <w:tc>
          <w:tcPr>
            <w:tcW w:w="912" w:type="pct"/>
            <w:tcBorders>
              <w:top w:val="single" w:sz="4" w:space="0" w:color="auto"/>
            </w:tcBorders>
          </w:tcPr>
          <w:p w14:paraId="7C5D1DDF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&lt;30.1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B4FF497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65671301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3E50F883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bottom"/>
          </w:tcPr>
          <w:p w14:paraId="435A89B0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-4.76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03610573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FDC" w:rsidRPr="00B272E2" w14:paraId="097DCB96" w14:textId="77777777" w:rsidTr="00054915">
        <w:tc>
          <w:tcPr>
            <w:tcW w:w="912" w:type="pct"/>
            <w:tcBorders>
              <w:bottom w:val="single" w:sz="4" w:space="0" w:color="auto"/>
            </w:tcBorders>
          </w:tcPr>
          <w:p w14:paraId="69095263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T2 ≥3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5AA8F89" w14:textId="77777777" w:rsidR="00D01FDC" w:rsidRPr="00DE4D3F" w:rsidRDefault="00D01FDC" w:rsidP="000549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1B514001" w14:textId="77777777" w:rsidR="00D01FDC" w:rsidRDefault="00D01FDC" w:rsidP="0005491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171139E9" w14:textId="77777777" w:rsidR="00D01FDC" w:rsidRPr="00DE4D3F" w:rsidRDefault="00D01FDC" w:rsidP="0005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3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bottom"/>
          </w:tcPr>
          <w:p w14:paraId="0AE7676E" w14:textId="77777777" w:rsidR="00D01FDC" w:rsidRPr="00BC1128" w:rsidRDefault="00D01FDC" w:rsidP="000549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5 </w:t>
            </w:r>
            <w:r w:rsidRPr="00BC11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5-16.21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</w:tcPr>
          <w:p w14:paraId="6A779AE2" w14:textId="77777777" w:rsidR="00D01FDC" w:rsidRPr="00B272E2" w:rsidRDefault="00D01FDC" w:rsidP="0005491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F7FA28" w14:textId="77777777" w:rsidR="00D01FDC" w:rsidRPr="009C1D35" w:rsidRDefault="00D01FDC" w:rsidP="00D01FD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4"/>
          <w:szCs w:val="4"/>
        </w:rPr>
      </w:pPr>
    </w:p>
    <w:p w14:paraId="7944A100" w14:textId="77777777" w:rsidR="00D01FDC" w:rsidRPr="00B272E2" w:rsidRDefault="00D01FDC" w:rsidP="00D01FD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72E2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B272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ST2, </w:t>
      </w:r>
      <w:r w:rsidRPr="009C1D35">
        <w:rPr>
          <w:rFonts w:ascii="Times New Roman" w:hAnsi="Times New Roman" w:cs="Times New Roman"/>
          <w:sz w:val="20"/>
          <w:szCs w:val="20"/>
        </w:rPr>
        <w:t xml:space="preserve">soluble </w:t>
      </w:r>
      <w:r>
        <w:rPr>
          <w:rFonts w:ascii="Times New Roman" w:hAnsi="Times New Roman" w:cs="Times New Roman"/>
          <w:sz w:val="20"/>
          <w:szCs w:val="20"/>
        </w:rPr>
        <w:t xml:space="preserve">ST2; </w:t>
      </w:r>
      <w:r w:rsidRPr="009C1D35">
        <w:rPr>
          <w:rFonts w:ascii="Times New Roman" w:hAnsi="Times New Roman" w:cs="Times New Roman"/>
          <w:sz w:val="20"/>
          <w:szCs w:val="20"/>
        </w:rPr>
        <w:t>NT-proBNP level, N-terminal pro-brain natriuretic peptid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72E2">
        <w:rPr>
          <w:rFonts w:ascii="Times New Roman" w:hAnsi="Times New Roman" w:cs="Times New Roman"/>
          <w:sz w:val="20"/>
          <w:szCs w:val="20"/>
        </w:rPr>
        <w:t>CI, confidence interval</w:t>
      </w:r>
    </w:p>
    <w:p w14:paraId="58E18059" w14:textId="77777777" w:rsidR="00D01FDC" w:rsidRPr="00DF049B" w:rsidRDefault="00D01FDC" w:rsidP="00D01FDC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6B0C07" w14:textId="4DF78D1B" w:rsidR="00E84B15" w:rsidRDefault="00E84B15">
      <w:r>
        <w:br w:type="page"/>
      </w:r>
    </w:p>
    <w:p w14:paraId="2072AFD5" w14:textId="77777777" w:rsidR="00E84B15" w:rsidRPr="00061B56" w:rsidRDefault="00E84B15" w:rsidP="00E84B1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</w:t>
      </w:r>
      <w:r w:rsidRPr="00061B56">
        <w:rPr>
          <w:rFonts w:ascii="Times New Roman" w:hAnsi="Times New Roman" w:cs="Times New Roman"/>
          <w:b/>
          <w:bCs/>
        </w:rPr>
        <w:t>.</w:t>
      </w:r>
      <w:r w:rsidRPr="00061B56">
        <w:rPr>
          <w:rFonts w:ascii="Times New Roman" w:hAnsi="Times New Roman" w:cs="Times New Roman"/>
        </w:rPr>
        <w:t xml:space="preserve"> </w:t>
      </w:r>
      <w:r w:rsidRPr="00214643">
        <w:rPr>
          <w:rFonts w:ascii="Times New Roman" w:hAnsi="Times New Roman" w:cs="Times New Roman"/>
        </w:rPr>
        <w:t xml:space="preserve">Cubic spline graph showing </w:t>
      </w:r>
      <w:r>
        <w:rPr>
          <w:rFonts w:ascii="Times New Roman" w:hAnsi="Times New Roman" w:cs="Times New Roman"/>
        </w:rPr>
        <w:t xml:space="preserve">no evidence of interaction (interaction test p-value &gt;0.05) between A. the presence or absence of history of heart failure and sST2 on </w:t>
      </w:r>
      <w:r w:rsidRPr="003E7B2B">
        <w:rPr>
          <w:rFonts w:ascii="Times New Roman" w:hAnsi="Times New Roman" w:cs="Times New Roman"/>
        </w:rPr>
        <w:t>heart failure (HF) or death, death, and HF</w:t>
      </w:r>
      <w:r>
        <w:rPr>
          <w:rFonts w:ascii="Times New Roman" w:hAnsi="Times New Roman" w:cs="Times New Roman"/>
        </w:rPr>
        <w:t xml:space="preserve"> (A-C) and B. NT-proBNP level (≥ or &lt;median)</w:t>
      </w:r>
      <w:r w:rsidRPr="003222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ST2 on </w:t>
      </w:r>
      <w:r w:rsidRPr="003E7B2B">
        <w:rPr>
          <w:rFonts w:ascii="Times New Roman" w:hAnsi="Times New Roman" w:cs="Times New Roman"/>
        </w:rPr>
        <w:t>heart failure (HF) or death, death, and HF</w:t>
      </w:r>
      <w:r>
        <w:rPr>
          <w:rFonts w:ascii="Times New Roman" w:hAnsi="Times New Roman" w:cs="Times New Roman"/>
        </w:rPr>
        <w:t xml:space="preserve"> (D-F). All graphs are displayed as adjusted </w:t>
      </w:r>
      <w:r w:rsidRPr="00214643">
        <w:rPr>
          <w:rFonts w:ascii="Times New Roman" w:hAnsi="Times New Roman" w:cs="Times New Roman"/>
        </w:rPr>
        <w:t>hazard ratio and 95% confidence interval (CI)</w:t>
      </w:r>
      <w:r>
        <w:rPr>
          <w:rFonts w:ascii="Times New Roman" w:hAnsi="Times New Roman" w:cs="Times New Roman"/>
        </w:rPr>
        <w:t>.</w:t>
      </w:r>
      <w:r w:rsidRPr="00214643">
        <w:rPr>
          <w:rFonts w:ascii="Times New Roman" w:hAnsi="Times New Roman" w:cs="Times New Roman"/>
        </w:rPr>
        <w:t xml:space="preserve"> </w:t>
      </w:r>
    </w:p>
    <w:p w14:paraId="6AD03A52" w14:textId="77777777" w:rsidR="00E84B15" w:rsidRDefault="00E84B15" w:rsidP="00E84B15">
      <w:r w:rsidRPr="009610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5A419E" wp14:editId="0E941E8C">
            <wp:extent cx="4953361" cy="6314675"/>
            <wp:effectExtent l="0" t="0" r="0" b="0"/>
            <wp:docPr id="10" name="Picture 10" descr="C:\RR-backup\society\rcpt\NCD committee\AF\paper\blood\ST2\Figures\210308\210308.6 TIFF R graph\plot R ST2 interaction TOT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RR-backup\society\rcpt\NCD committee\AF\paper\blood\ST2\Figures\210308\210308.6 TIFF R graph\plot R ST2 interaction TOT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731" cy="6322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D235F" w14:textId="2689A154" w:rsidR="00E84B15" w:rsidRDefault="00E84B15">
      <w:r>
        <w:br w:type="page"/>
      </w:r>
    </w:p>
    <w:p w14:paraId="1E029DAD" w14:textId="7768E0D0" w:rsidR="002D31A6" w:rsidRPr="00E27423" w:rsidRDefault="002D31A6" w:rsidP="002D31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2550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255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5509">
        <w:rPr>
          <w:rFonts w:ascii="Times New Roman" w:hAnsi="Times New Roman" w:cs="Times New Roman"/>
          <w:sz w:val="24"/>
          <w:szCs w:val="24"/>
        </w:rPr>
        <w:t>Sensitivity analysis of the difference in the time varying event rate using A-C. sST2 level ≥median and &lt;median (median = 26.78 ng/mL) D-F. sST2 by quartile (1</w:t>
      </w:r>
      <w:r w:rsidRPr="0042550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425509">
        <w:rPr>
          <w:rFonts w:ascii="Times New Roman" w:hAnsi="Times New Roman" w:cs="Times New Roman"/>
          <w:sz w:val="24"/>
          <w:szCs w:val="24"/>
        </w:rPr>
        <w:t xml:space="preserve"> quartile: &lt;18.54 ng/mL, 2</w:t>
      </w:r>
      <w:r w:rsidRPr="0042550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425509">
        <w:rPr>
          <w:rFonts w:ascii="Times New Roman" w:hAnsi="Times New Roman" w:cs="Times New Roman"/>
          <w:sz w:val="24"/>
          <w:szCs w:val="24"/>
        </w:rPr>
        <w:t xml:space="preserve"> quartile: 18.54-26.78 ng/mL, 3rd quartile: 26.78-38.38 ng/mL, 4th quartile: ≥38.38 ng/mL)</w:t>
      </w:r>
    </w:p>
    <w:p w14:paraId="6567A99F" w14:textId="77777777" w:rsidR="002D31A6" w:rsidRDefault="002D31A6" w:rsidP="002D31A6">
      <w:r>
        <w:rPr>
          <w:noProof/>
        </w:rPr>
        <w:drawing>
          <wp:inline distT="0" distB="0" distL="0" distR="0" wp14:anchorId="54E3264E" wp14:editId="29416D9B">
            <wp:extent cx="4209691" cy="6663884"/>
            <wp:effectExtent l="0" t="0" r="63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727" cy="667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C8129" w14:textId="29AFB679" w:rsidR="00E84B15" w:rsidRPr="002056F0" w:rsidRDefault="002D31A6" w:rsidP="00E84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 w:rsidR="00E84B15">
        <w:rPr>
          <w:rFonts w:ascii="Times New Roman" w:hAnsi="Times New Roman" w:cs="Times New Roman"/>
          <w:sz w:val="24"/>
          <w:szCs w:val="24"/>
        </w:rPr>
        <w:t xml:space="preserve">. </w:t>
      </w:r>
      <w:r w:rsidR="00E84B15" w:rsidRPr="002056F0">
        <w:rPr>
          <w:rFonts w:ascii="Times New Roman" w:hAnsi="Times New Roman" w:cs="Times New Roman"/>
          <w:sz w:val="24"/>
          <w:szCs w:val="24"/>
        </w:rPr>
        <w:t>Subgroup analysis for the predictive value of sST2 for heart failure or death</w:t>
      </w:r>
      <w:r w:rsidR="00E84B15">
        <w:rPr>
          <w:rFonts w:ascii="Times New Roman" w:hAnsi="Times New Roman" w:cs="Times New Roman"/>
          <w:sz w:val="24"/>
          <w:szCs w:val="24"/>
        </w:rPr>
        <w:t xml:space="preserve"> (sST2 = soluble ST2, HR = hazard ratio, CI = confidence interval, NT-proBNP = </w:t>
      </w:r>
      <w:r w:rsidR="00E84B15" w:rsidRPr="00733311">
        <w:rPr>
          <w:rFonts w:ascii="Times New Roman" w:hAnsi="Times New Roman" w:cs="Times New Roman"/>
          <w:sz w:val="24"/>
          <w:szCs w:val="24"/>
        </w:rPr>
        <w:t>N-terminal pro-</w:t>
      </w:r>
      <w:r w:rsidR="00E84B15" w:rsidRPr="00733311">
        <w:t xml:space="preserve"> </w:t>
      </w:r>
      <w:r w:rsidR="00E84B15" w:rsidRPr="00733311">
        <w:rPr>
          <w:rFonts w:ascii="Times New Roman" w:hAnsi="Times New Roman" w:cs="Times New Roman"/>
          <w:sz w:val="24"/>
          <w:szCs w:val="24"/>
        </w:rPr>
        <w:t>brain natriuretic peptide</w:t>
      </w:r>
      <w:r w:rsidR="00E84B15">
        <w:rPr>
          <w:rFonts w:ascii="Times New Roman" w:hAnsi="Times New Roman" w:cs="Times New Roman"/>
          <w:sz w:val="24"/>
          <w:szCs w:val="24"/>
        </w:rPr>
        <w:t>)</w:t>
      </w:r>
    </w:p>
    <w:p w14:paraId="5D23B13F" w14:textId="77777777" w:rsidR="00E84B15" w:rsidRDefault="00E84B15" w:rsidP="00E84B15"/>
    <w:p w14:paraId="3D53B64C" w14:textId="77777777" w:rsidR="00E84B15" w:rsidRDefault="00E84B15" w:rsidP="00E84B15">
      <w:r w:rsidRPr="002056F0">
        <w:rPr>
          <w:noProof/>
        </w:rPr>
        <w:drawing>
          <wp:inline distT="0" distB="0" distL="0" distR="0" wp14:anchorId="4F85577A" wp14:editId="4979C34E">
            <wp:extent cx="6327438" cy="4600575"/>
            <wp:effectExtent l="0" t="0" r="0" b="0"/>
            <wp:docPr id="1" name="Picture 1" descr="D:\rr-backup\society\rcpt\NCD committee\AF\paper\blood\ST2\Figures\210504\Supplementary Figure 2 ST2 forest plot Subgroup HF or DEA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r-backup\society\rcpt\NCD committee\AF\paper\blood\ST2\Figures\210504\Supplementary Figure 2 ST2 forest plot Subgroup HF or DEATH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433" cy="460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38E4E" w14:textId="5D94B70C" w:rsidR="00700C8D" w:rsidRDefault="00700C8D"/>
    <w:sectPr w:rsidR="00700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C0B2A"/>
    <w:multiLevelType w:val="hybridMultilevel"/>
    <w:tmpl w:val="636EE0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FDC"/>
    <w:rsid w:val="002D31A6"/>
    <w:rsid w:val="00491AAA"/>
    <w:rsid w:val="00700C8D"/>
    <w:rsid w:val="007B63D4"/>
    <w:rsid w:val="00854D88"/>
    <w:rsid w:val="00D01FDC"/>
    <w:rsid w:val="00D659B7"/>
    <w:rsid w:val="00E8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F46F"/>
  <w15:chartTrackingRefBased/>
  <w15:docId w15:val="{1E9D7A11-7524-44CA-9D54-2DF3FE02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1FD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roj Krittayaphong</dc:creator>
  <cp:keywords/>
  <dc:description/>
  <cp:lastModifiedBy>Research Cardio</cp:lastModifiedBy>
  <cp:revision>5</cp:revision>
  <dcterms:created xsi:type="dcterms:W3CDTF">2022-01-21T06:58:00Z</dcterms:created>
  <dcterms:modified xsi:type="dcterms:W3CDTF">2022-01-21T07:11:00Z</dcterms:modified>
</cp:coreProperties>
</file>